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E9FBD" w14:textId="77777777" w:rsidR="00180C3F" w:rsidRPr="00213693" w:rsidRDefault="00180C3F" w:rsidP="00180C3F">
      <w:pPr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213693">
        <w:rPr>
          <w:rFonts w:ascii="Times New Roman" w:hAnsi="Times New Roman" w:cs="Times New Roman"/>
          <w:b/>
          <w:sz w:val="28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8"/>
          <w:lang w:val="en-US"/>
        </w:rPr>
        <w:t>s1</w:t>
      </w:r>
      <w:r w:rsidRPr="00213693">
        <w:rPr>
          <w:rFonts w:ascii="Times New Roman" w:hAnsi="Times New Roman" w:cs="Times New Roman"/>
          <w:b/>
          <w:sz w:val="28"/>
          <w:lang w:val="en-US"/>
        </w:rPr>
        <w:t>. PET/fMRI studies included in t</w:t>
      </w:r>
      <w:r>
        <w:rPr>
          <w:rFonts w:ascii="Times New Roman" w:hAnsi="Times New Roman" w:cs="Times New Roman"/>
          <w:b/>
          <w:sz w:val="28"/>
          <w:lang w:val="en-US"/>
        </w:rPr>
        <w:t>he hierarchical clustering meta-</w:t>
      </w:r>
      <w:r w:rsidRPr="00213693">
        <w:rPr>
          <w:rFonts w:ascii="Times New Roman" w:hAnsi="Times New Roman" w:cs="Times New Roman"/>
          <w:b/>
          <w:sz w:val="28"/>
          <w:lang w:val="en-US"/>
        </w:rPr>
        <w:t>analysis.</w:t>
      </w:r>
    </w:p>
    <w:p w14:paraId="74F30141" w14:textId="77777777" w:rsidR="00180C3F" w:rsidRPr="00371201" w:rsidRDefault="00180C3F" w:rsidP="00180C3F">
      <w:pPr>
        <w:jc w:val="both"/>
        <w:rPr>
          <w:rFonts w:ascii="Times New Roman" w:hAnsi="Times New Roman" w:cs="Times New Roman"/>
          <w:lang w:val="en-US"/>
        </w:rPr>
      </w:pPr>
    </w:p>
    <w:p w14:paraId="29841486" w14:textId="77777777" w:rsidR="00180C3F" w:rsidRPr="00371201" w:rsidRDefault="00180C3F" w:rsidP="00180C3F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W w:w="4284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2536"/>
        <w:gridCol w:w="840"/>
        <w:gridCol w:w="3042"/>
        <w:gridCol w:w="1401"/>
      </w:tblGrid>
      <w:tr w:rsidR="00180C3F" w:rsidRPr="00213693" w14:paraId="6FAFAC96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2089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 w:themeColor="text1"/>
                <w:sz w:val="28"/>
                <w:lang w:val="en-GB" w:eastAsia="it-IT"/>
              </w:rPr>
              <w:t>#</w:t>
            </w:r>
          </w:p>
        </w:tc>
        <w:tc>
          <w:tcPr>
            <w:tcW w:w="153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0906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lang w:val="en-GB" w:eastAsia="it-IT"/>
              </w:rPr>
              <w:t>First Author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228B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lang w:val="en-GB" w:eastAsia="it-IT"/>
              </w:rPr>
              <w:t>Year</w:t>
            </w:r>
          </w:p>
        </w:tc>
        <w:tc>
          <w:tcPr>
            <w:tcW w:w="184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EF88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lang w:val="en-GB" w:eastAsia="it-IT"/>
              </w:rPr>
              <w:t>Component investigated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B27B8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lang w:val="en-GB" w:eastAsia="it-IT"/>
              </w:rPr>
              <w:t>Technique</w:t>
            </w:r>
          </w:p>
        </w:tc>
      </w:tr>
      <w:tr w:rsidR="00180C3F" w:rsidRPr="00213693" w14:paraId="2B604ACD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E22A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1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3FD8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proofErr w:type="spellStart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Deiber</w:t>
            </w:r>
            <w:proofErr w:type="spellEnd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 xml:space="preserve"> M P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3277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1991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AF69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at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1211E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PET</w:t>
            </w:r>
          </w:p>
        </w:tc>
      </w:tr>
      <w:tr w:rsidR="00180C3F" w:rsidRPr="00213693" w14:paraId="23406127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5837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033B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rith C D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D2B1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1991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8520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at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5F8A3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PET</w:t>
            </w:r>
          </w:p>
        </w:tc>
      </w:tr>
      <w:tr w:rsidR="00180C3F" w:rsidRPr="00213693" w14:paraId="6E2F0523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EA22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3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19CE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proofErr w:type="spellStart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Hyder</w:t>
            </w:r>
            <w:proofErr w:type="spellEnd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 xml:space="preserve"> F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CCA1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1997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F955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at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BF83D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MRI</w:t>
            </w:r>
          </w:p>
        </w:tc>
      </w:tr>
      <w:tr w:rsidR="00180C3F" w:rsidRPr="00213693" w14:paraId="77B039DD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0CC6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4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C18D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Lau H C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0BDA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004b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6490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at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6D543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MRI</w:t>
            </w:r>
          </w:p>
        </w:tc>
      </w:tr>
      <w:tr w:rsidR="00180C3F" w:rsidRPr="00213693" w14:paraId="1A88A9C9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BAE9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5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5E93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 xml:space="preserve">Van </w:t>
            </w:r>
            <w:proofErr w:type="spellStart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Eimeren</w:t>
            </w:r>
            <w:proofErr w:type="spellEnd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 xml:space="preserve"> T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16C1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006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AC6D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at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8A1EC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MRI</w:t>
            </w:r>
          </w:p>
        </w:tc>
      </w:tr>
      <w:tr w:rsidR="00180C3F" w:rsidRPr="00213693" w14:paraId="0E97045D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4FB3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6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4B0A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Mueller V 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7D47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007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BA93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at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B7292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MRI</w:t>
            </w:r>
          </w:p>
        </w:tc>
      </w:tr>
      <w:tr w:rsidR="00180C3F" w:rsidRPr="00213693" w14:paraId="3243AF2F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1589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7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19FC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proofErr w:type="spellStart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Hoffstaedter</w:t>
            </w:r>
            <w:proofErr w:type="spellEnd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 xml:space="preserve"> F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C3FF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013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D33F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at &amp; When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EE7E9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MRI</w:t>
            </w:r>
          </w:p>
        </w:tc>
      </w:tr>
      <w:tr w:rsidR="00180C3F" w:rsidRPr="00213693" w14:paraId="221CEABD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7A3C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8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39AB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proofErr w:type="spellStart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Krieghoff</w:t>
            </w:r>
            <w:proofErr w:type="spellEnd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 xml:space="preserve"> 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4837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009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1975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at &amp; When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36F2D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MRI</w:t>
            </w:r>
          </w:p>
        </w:tc>
      </w:tr>
      <w:tr w:rsidR="00180C3F" w:rsidRPr="00213693" w14:paraId="0D307F02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22E3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9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2A38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proofErr w:type="spellStart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Jahanshahi</w:t>
            </w:r>
            <w:proofErr w:type="spellEnd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 xml:space="preserve"> M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7253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1995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94AB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en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35F02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PET</w:t>
            </w:r>
          </w:p>
        </w:tc>
      </w:tr>
      <w:tr w:rsidR="00180C3F" w:rsidRPr="00213693" w14:paraId="0DA40FAD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3ACF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10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CAD3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Jenkins I H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E042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000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3B7C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en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8F963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PET</w:t>
            </w:r>
          </w:p>
        </w:tc>
      </w:tr>
      <w:tr w:rsidR="00180C3F" w:rsidRPr="00213693" w14:paraId="10EC54CF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28FA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11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E373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Lau H C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8A72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004a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FED2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en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79C1A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MRI</w:t>
            </w:r>
          </w:p>
        </w:tc>
      </w:tr>
      <w:tr w:rsidR="00180C3F" w:rsidRPr="00213693" w14:paraId="16B0A40A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47FD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12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96FD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Brass M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5F32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007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E199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ether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C7BA8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MRI</w:t>
            </w:r>
          </w:p>
        </w:tc>
      </w:tr>
      <w:tr w:rsidR="00180C3F" w:rsidRPr="00213693" w14:paraId="3A6A5643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DC77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13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89FD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Kuhn 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70B3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009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48F0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ether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3E4B9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MRI</w:t>
            </w:r>
          </w:p>
        </w:tc>
      </w:tr>
      <w:tr w:rsidR="00180C3F" w:rsidRPr="00213693" w14:paraId="3B04B5D2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2601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14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A9C9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Lynn M T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716A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014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D0D7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ether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7A012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MRI</w:t>
            </w:r>
          </w:p>
        </w:tc>
      </w:tr>
      <w:tr w:rsidR="00180C3F" w:rsidRPr="00213693" w14:paraId="29F2412E" w14:textId="77777777" w:rsidTr="00C95C6E">
        <w:trPr>
          <w:trHeight w:val="454"/>
          <w:jc w:val="center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069E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15</w:t>
            </w:r>
          </w:p>
        </w:tc>
        <w:tc>
          <w:tcPr>
            <w:tcW w:w="1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A041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proofErr w:type="spellStart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Schel</w:t>
            </w:r>
            <w:proofErr w:type="spellEnd"/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 xml:space="preserve"> M 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DB0B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2014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1162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Whether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C89B504" w14:textId="77777777" w:rsidR="00180C3F" w:rsidRPr="00213693" w:rsidRDefault="00180C3F" w:rsidP="00C95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8"/>
                <w:lang w:val="en-GB" w:eastAsia="it-IT"/>
              </w:rPr>
              <w:t>fMRI</w:t>
            </w:r>
          </w:p>
        </w:tc>
      </w:tr>
    </w:tbl>
    <w:p w14:paraId="4DBB5CAC" w14:textId="77777777" w:rsidR="00CF42D3" w:rsidRPr="00180C3F" w:rsidRDefault="00CF42D3">
      <w:pPr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</w:pPr>
      <w:bookmarkStart w:id="0" w:name="_GoBack"/>
      <w:bookmarkEnd w:id="0"/>
    </w:p>
    <w:sectPr w:rsidR="00CF42D3" w:rsidRPr="00180C3F" w:rsidSect="002F7A2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C3F"/>
    <w:rsid w:val="00003BE5"/>
    <w:rsid w:val="00035DA9"/>
    <w:rsid w:val="000C2813"/>
    <w:rsid w:val="000E535B"/>
    <w:rsid w:val="00147F13"/>
    <w:rsid w:val="00154B02"/>
    <w:rsid w:val="00180C3F"/>
    <w:rsid w:val="00192B50"/>
    <w:rsid w:val="001A15BA"/>
    <w:rsid w:val="001F5209"/>
    <w:rsid w:val="00230570"/>
    <w:rsid w:val="00252799"/>
    <w:rsid w:val="0027758D"/>
    <w:rsid w:val="00282E93"/>
    <w:rsid w:val="002D4006"/>
    <w:rsid w:val="002D7485"/>
    <w:rsid w:val="002F7A20"/>
    <w:rsid w:val="00320EB7"/>
    <w:rsid w:val="00320EC1"/>
    <w:rsid w:val="003D6773"/>
    <w:rsid w:val="0040219F"/>
    <w:rsid w:val="00420646"/>
    <w:rsid w:val="00441023"/>
    <w:rsid w:val="00480CBE"/>
    <w:rsid w:val="00492A7A"/>
    <w:rsid w:val="004A7B7C"/>
    <w:rsid w:val="004C0D9F"/>
    <w:rsid w:val="004E5FE9"/>
    <w:rsid w:val="005539AD"/>
    <w:rsid w:val="00557B5D"/>
    <w:rsid w:val="005870E5"/>
    <w:rsid w:val="005C7A89"/>
    <w:rsid w:val="005D0FC8"/>
    <w:rsid w:val="005D110D"/>
    <w:rsid w:val="00604471"/>
    <w:rsid w:val="0061523D"/>
    <w:rsid w:val="00646769"/>
    <w:rsid w:val="006657AE"/>
    <w:rsid w:val="006B6449"/>
    <w:rsid w:val="006C3191"/>
    <w:rsid w:val="0070111D"/>
    <w:rsid w:val="007525B2"/>
    <w:rsid w:val="007866AE"/>
    <w:rsid w:val="007B4119"/>
    <w:rsid w:val="007E6CA6"/>
    <w:rsid w:val="00843059"/>
    <w:rsid w:val="00897F42"/>
    <w:rsid w:val="008C6091"/>
    <w:rsid w:val="00957E39"/>
    <w:rsid w:val="009626CA"/>
    <w:rsid w:val="009A0E98"/>
    <w:rsid w:val="009C4640"/>
    <w:rsid w:val="009E27B7"/>
    <w:rsid w:val="009E7776"/>
    <w:rsid w:val="00A15481"/>
    <w:rsid w:val="00A80EFD"/>
    <w:rsid w:val="00A84236"/>
    <w:rsid w:val="00AB7498"/>
    <w:rsid w:val="00B1592F"/>
    <w:rsid w:val="00B2006F"/>
    <w:rsid w:val="00B33F74"/>
    <w:rsid w:val="00B77DC0"/>
    <w:rsid w:val="00BB425C"/>
    <w:rsid w:val="00BE3EF7"/>
    <w:rsid w:val="00C00524"/>
    <w:rsid w:val="00C03C72"/>
    <w:rsid w:val="00C07C40"/>
    <w:rsid w:val="00C54C5F"/>
    <w:rsid w:val="00CA6935"/>
    <w:rsid w:val="00CD5446"/>
    <w:rsid w:val="00CF42D3"/>
    <w:rsid w:val="00D150F7"/>
    <w:rsid w:val="00D42526"/>
    <w:rsid w:val="00DE39F2"/>
    <w:rsid w:val="00E27C84"/>
    <w:rsid w:val="00E5348A"/>
    <w:rsid w:val="00E83C6B"/>
    <w:rsid w:val="00EB5045"/>
    <w:rsid w:val="00F12A92"/>
    <w:rsid w:val="00F1573B"/>
    <w:rsid w:val="00F35E29"/>
    <w:rsid w:val="00F6751D"/>
    <w:rsid w:val="00F73312"/>
    <w:rsid w:val="00FA01EA"/>
    <w:rsid w:val="00FC0454"/>
    <w:rsid w:val="00FE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1DFC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80C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4F790225-043F-4704-8E68-405D22C51B48}"/>
</file>

<file path=customXml/itemProps2.xml><?xml version="1.0" encoding="utf-8"?>
<ds:datastoreItem xmlns:ds="http://schemas.openxmlformats.org/officeDocument/2006/customXml" ds:itemID="{35177A65-9165-4C7E-8175-13FF596F5D91}"/>
</file>

<file path=customXml/itemProps3.xml><?xml version="1.0" encoding="utf-8"?>
<ds:datastoreItem xmlns:ds="http://schemas.openxmlformats.org/officeDocument/2006/customXml" ds:itemID="{3616198F-68CA-40FF-81DE-4CA6AC778D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Macintosh Word</Application>
  <DocSecurity>0</DocSecurity>
  <Lines>4</Lines>
  <Paragraphs>1</Paragraphs>
  <ScaleCrop>false</ScaleCrop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17-02-28T14:35:00Z</dcterms:created>
  <dcterms:modified xsi:type="dcterms:W3CDTF">2017-02-2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